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99A84" w14:textId="64111907" w:rsidR="00F3789B" w:rsidRPr="00392672" w:rsidRDefault="00392672">
      <w:pPr>
        <w:rPr>
          <w:rFonts w:ascii="Times New Roman" w:hAnsi="Times New Roman" w:cs="Times New Roman"/>
          <w:b/>
          <w:color w:val="000000" w:themeColor="text1"/>
        </w:rPr>
      </w:pPr>
      <w:r w:rsidRPr="00392672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 w:rsidR="00496FAF">
        <w:rPr>
          <w:rFonts w:ascii="Times New Roman" w:hAnsi="Times New Roman" w:cs="Times New Roman"/>
          <w:b/>
          <w:color w:val="000000" w:themeColor="text1"/>
        </w:rPr>
        <w:t>1</w:t>
      </w:r>
      <w:r w:rsidR="00277A22">
        <w:rPr>
          <w:rFonts w:ascii="Times New Roman" w:hAnsi="Times New Roman" w:cs="Times New Roman"/>
          <w:b/>
          <w:color w:val="000000" w:themeColor="text1"/>
        </w:rPr>
        <w:t>A</w:t>
      </w:r>
      <w:r w:rsidRPr="00392672">
        <w:rPr>
          <w:rFonts w:ascii="Times New Roman" w:hAnsi="Times New Roman" w:cs="Times New Roman"/>
          <w:b/>
          <w:color w:val="000000" w:themeColor="text1"/>
        </w:rPr>
        <w:t xml:space="preserve">. Transitions between CSTs between baseline and follow up visits </w:t>
      </w:r>
    </w:p>
    <w:p w14:paraId="413F3084" w14:textId="77777777" w:rsidR="00392672" w:rsidRPr="00392672" w:rsidRDefault="00392672">
      <w:pPr>
        <w:rPr>
          <w:b/>
          <w:color w:val="000000" w:themeColor="text1"/>
          <w:sz w:val="12"/>
          <w:szCs w:val="12"/>
        </w:rPr>
      </w:pPr>
    </w:p>
    <w:tbl>
      <w:tblPr>
        <w:tblW w:w="9072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992"/>
        <w:gridCol w:w="992"/>
        <w:gridCol w:w="1134"/>
        <w:gridCol w:w="1134"/>
        <w:gridCol w:w="1134"/>
        <w:gridCol w:w="851"/>
        <w:gridCol w:w="708"/>
      </w:tblGrid>
      <w:tr w:rsidR="00392672" w:rsidRPr="009D73D0" w14:paraId="73B806D4" w14:textId="77777777" w:rsidTr="00392672">
        <w:trPr>
          <w:trHeight w:val="239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1B5DAF5F" w14:textId="110344B9" w:rsidR="00392672" w:rsidRPr="009D73D0" w:rsidRDefault="00392672" w:rsidP="006B4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D73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</w:t>
            </w: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ek</w:t>
            </w:r>
            <w:r w:rsidRPr="009D73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9D73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fter treatmen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D6D1CA1" w14:textId="53F5662C" w:rsidR="00392672" w:rsidRPr="00F3789B" w:rsidRDefault="00392672" w:rsidP="006B4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D73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ST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B7D5A4" w14:textId="77777777" w:rsidR="00392672" w:rsidRPr="009D73D0" w:rsidRDefault="00392672" w:rsidP="006B4252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A8A58" w14:textId="47E9E30A" w:rsidR="00392672" w:rsidRPr="00F3789B" w:rsidRDefault="00392672" w:rsidP="006B4252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73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ra-individual transitions across CST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789FCE8" w14:textId="77777777" w:rsidR="00392672" w:rsidRPr="00F3789B" w:rsidRDefault="00392672" w:rsidP="006B4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392672" w:rsidRPr="009D73D0" w14:paraId="1D3578BC" w14:textId="77777777" w:rsidTr="00392672">
        <w:trPr>
          <w:trHeight w:val="63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A11F185" w14:textId="77777777" w:rsidR="00392672" w:rsidRPr="009D73D0" w:rsidRDefault="00392672" w:rsidP="006B4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D6B5BBF" w14:textId="77777777" w:rsidR="00392672" w:rsidRPr="009D73D0" w:rsidRDefault="00392672" w:rsidP="006B4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521B69" w14:textId="64CA4D1B" w:rsidR="00392672" w:rsidRPr="00F3789B" w:rsidRDefault="00392672" w:rsidP="006B4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verall 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ABA5D3" w14:textId="118BDAB5" w:rsidR="00392672" w:rsidRPr="009D73D0" w:rsidRDefault="00392672" w:rsidP="006B4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0557CF" w14:textId="43F73CE2" w:rsidR="00392672" w:rsidRPr="009D73D0" w:rsidRDefault="00392672" w:rsidP="006B4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I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0676F7" w14:textId="7EE771F4" w:rsidR="00392672" w:rsidRPr="009D73D0" w:rsidRDefault="00392672" w:rsidP="006B4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V-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0EC89B" w14:textId="100BA544" w:rsidR="00392672" w:rsidRPr="009D73D0" w:rsidRDefault="00392672" w:rsidP="006B4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V-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32CB35" w14:textId="29CFCC7D" w:rsidR="00392672" w:rsidRPr="009D73D0" w:rsidRDefault="00392672" w:rsidP="006B4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V-C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AAA957C" w14:textId="77777777" w:rsidR="00392672" w:rsidRPr="009D73D0" w:rsidRDefault="00392672" w:rsidP="006B4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392672" w:rsidRPr="009D73D0" w14:paraId="12E70863" w14:textId="77777777" w:rsidTr="00392672">
        <w:trPr>
          <w:trHeight w:val="63"/>
        </w:trPr>
        <w:tc>
          <w:tcPr>
            <w:tcW w:w="1418" w:type="dxa"/>
            <w:vMerge w:val="restart"/>
          </w:tcPr>
          <w:p w14:paraId="6D52B4F6" w14:textId="12D16CC0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D73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aselin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8F540E6" w14:textId="70591924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86A6D6" w14:textId="3FFCF44D" w:rsidR="00392672" w:rsidRPr="00392672" w:rsidRDefault="00392672" w:rsidP="009D73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26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C77107" w14:textId="3D5165C0" w:rsidR="00392672" w:rsidRPr="009D73D0" w:rsidRDefault="00395B9E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547D93B" w14:textId="341113E6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4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0659569" w14:textId="0E353F84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4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421A2FB" w14:textId="2BD26B95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4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97635C0" w14:textId="4275ECF0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4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06F8D3EE" w14:textId="76B9475F" w:rsidR="00392672" w:rsidRPr="009D73D0" w:rsidRDefault="00395B9E" w:rsidP="009D7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92672" w:rsidRPr="009D73D0" w14:paraId="2A9E8B59" w14:textId="77777777" w:rsidTr="00392672">
        <w:trPr>
          <w:trHeight w:val="63"/>
        </w:trPr>
        <w:tc>
          <w:tcPr>
            <w:tcW w:w="1418" w:type="dxa"/>
            <w:vMerge/>
          </w:tcPr>
          <w:p w14:paraId="686EDEBD" w14:textId="77777777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</w:tcPr>
          <w:p w14:paraId="0063D713" w14:textId="356EA267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II</w:t>
            </w:r>
          </w:p>
        </w:tc>
        <w:tc>
          <w:tcPr>
            <w:tcW w:w="992" w:type="dxa"/>
          </w:tcPr>
          <w:p w14:paraId="273E5617" w14:textId="1D17759D" w:rsidR="00392672" w:rsidRPr="00392672" w:rsidRDefault="00392672" w:rsidP="009D73D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926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3EA249" w14:textId="2CD697C0" w:rsidR="00392672" w:rsidRPr="009D73D0" w:rsidRDefault="00357C5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E48EB5" w14:textId="3CF3F26F" w:rsidR="00392672" w:rsidRPr="009D73D0" w:rsidRDefault="00395B9E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4382D7" w14:textId="3F886396" w:rsidR="00392672" w:rsidRPr="009D73D0" w:rsidRDefault="00357C5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FF29ED" w14:textId="6E614C3A" w:rsidR="00392672" w:rsidRPr="009D73D0" w:rsidRDefault="00357C5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F84F4C" w14:textId="25B64C00" w:rsidR="00392672" w:rsidRPr="009D73D0" w:rsidRDefault="00357C5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75070D85" w14:textId="77777777" w:rsidR="00392672" w:rsidRPr="009D73D0" w:rsidRDefault="00392672" w:rsidP="009D7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392672" w:rsidRPr="009D73D0" w14:paraId="309B9629" w14:textId="77777777" w:rsidTr="00392672">
        <w:trPr>
          <w:trHeight w:val="63"/>
        </w:trPr>
        <w:tc>
          <w:tcPr>
            <w:tcW w:w="1418" w:type="dxa"/>
            <w:vMerge/>
          </w:tcPr>
          <w:p w14:paraId="0690D9EA" w14:textId="77777777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</w:tcPr>
          <w:p w14:paraId="7E0497D5" w14:textId="6DC1F477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V-A</w:t>
            </w:r>
          </w:p>
        </w:tc>
        <w:tc>
          <w:tcPr>
            <w:tcW w:w="992" w:type="dxa"/>
          </w:tcPr>
          <w:p w14:paraId="58BAB43A" w14:textId="4EADFFDC" w:rsidR="00392672" w:rsidRPr="00392672" w:rsidRDefault="00392672" w:rsidP="009D73D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926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92" w:type="dxa"/>
            <w:shd w:val="clear" w:color="auto" w:fill="auto"/>
          </w:tcPr>
          <w:p w14:paraId="1141BE91" w14:textId="1D797CF0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6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23881A4" w14:textId="33D5DAF4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6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D2368F" w14:textId="75A86DF4" w:rsidR="00392672" w:rsidRPr="009D73D0" w:rsidRDefault="00395B9E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783FED0" w14:textId="7C0D5E91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F78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7DD35CEE" w14:textId="27F1CD2C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F78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30A121D4" w14:textId="77777777" w:rsidR="00392672" w:rsidRPr="009D73D0" w:rsidRDefault="00392672" w:rsidP="009D7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392672" w:rsidRPr="009D73D0" w14:paraId="7879BEA8" w14:textId="77777777" w:rsidTr="00392672">
        <w:trPr>
          <w:trHeight w:val="63"/>
        </w:trPr>
        <w:tc>
          <w:tcPr>
            <w:tcW w:w="1418" w:type="dxa"/>
            <w:vMerge/>
          </w:tcPr>
          <w:p w14:paraId="030BC27B" w14:textId="77777777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</w:tcPr>
          <w:p w14:paraId="7530AC31" w14:textId="57C6767F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V-B</w:t>
            </w:r>
          </w:p>
        </w:tc>
        <w:tc>
          <w:tcPr>
            <w:tcW w:w="992" w:type="dxa"/>
          </w:tcPr>
          <w:p w14:paraId="742F08DD" w14:textId="47169318" w:rsidR="00392672" w:rsidRPr="00392672" w:rsidRDefault="00392672" w:rsidP="009D73D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926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92" w:type="dxa"/>
            <w:shd w:val="clear" w:color="auto" w:fill="auto"/>
          </w:tcPr>
          <w:p w14:paraId="674AC6E4" w14:textId="0DA0FDA3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63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ABD09BF" w14:textId="6BD5E4D0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63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12BB3F7" w14:textId="07B7FB7F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63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A3BA77" w14:textId="598F1D7B" w:rsidR="00392672" w:rsidRPr="009D73D0" w:rsidRDefault="00395B9E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350F65" w14:textId="3837FB66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469C6273" w14:textId="77777777" w:rsidR="00392672" w:rsidRPr="009D73D0" w:rsidRDefault="00392672" w:rsidP="009D7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392672" w:rsidRPr="009D73D0" w14:paraId="5EF16651" w14:textId="77777777" w:rsidTr="00392672">
        <w:trPr>
          <w:trHeight w:val="63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BAFF963" w14:textId="77777777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8FF1EE2" w14:textId="0E06C98B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V-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F34920" w14:textId="4815E1CD" w:rsidR="00392672" w:rsidRPr="00392672" w:rsidRDefault="00392672" w:rsidP="009D73D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926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E50AEB9" w14:textId="4B73FE65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2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84BDB40" w14:textId="0AB4F20A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2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12723C2" w14:textId="5AB60D39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2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593868C" w14:textId="15262844" w:rsidR="00392672" w:rsidRPr="009D73D0" w:rsidRDefault="00392672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2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9D5DC3" w14:textId="626ACAA1" w:rsidR="00392672" w:rsidRPr="009D73D0" w:rsidRDefault="00395B9E" w:rsidP="009D73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 w:rsidR="00392672" w:rsidRPr="00F378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22BE75" w14:textId="77777777" w:rsidR="00392672" w:rsidRPr="009D73D0" w:rsidRDefault="00392672" w:rsidP="009D7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392672" w:rsidRPr="009D73D0" w14:paraId="6EBEA234" w14:textId="77777777" w:rsidTr="00392672">
        <w:trPr>
          <w:trHeight w:val="359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D1F9F99" w14:textId="3AD0E9F6" w:rsidR="00392672" w:rsidRPr="009D73D0" w:rsidRDefault="00395B9E" w:rsidP="003926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Week </w:t>
            </w:r>
            <w:r w:rsidR="00392672"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EAD5D8" w14:textId="19269C36" w:rsidR="00392672" w:rsidRPr="00F3789B" w:rsidRDefault="00392672" w:rsidP="003926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9E9809" w14:textId="36F21CE4" w:rsidR="00392672" w:rsidRPr="00ED2593" w:rsidRDefault="00392672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D1AAFC9" w14:textId="16187B69" w:rsidR="00392672" w:rsidRPr="00ED2593" w:rsidRDefault="00392672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D696A7" w14:textId="36DEFCDF" w:rsidR="00392672" w:rsidRPr="00ED2593" w:rsidRDefault="00392672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A5E35F9" w14:textId="42A02C8E" w:rsidR="00392672" w:rsidRPr="00ED2593" w:rsidRDefault="00392672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B4958DC" w14:textId="6CCFC2F2" w:rsidR="00392672" w:rsidRPr="00ED2593" w:rsidRDefault="00392672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7E2F418" w14:textId="5AF83B9D" w:rsidR="00392672" w:rsidRPr="00F3789B" w:rsidRDefault="00392672" w:rsidP="0039267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BB2671" w14:textId="7CB5BF02" w:rsidR="00392672" w:rsidRPr="00F3789B" w:rsidRDefault="00AE1D56" w:rsidP="003926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gt;0.05</w:t>
            </w:r>
          </w:p>
        </w:tc>
      </w:tr>
      <w:tr w:rsidR="00392672" w:rsidRPr="009D73D0" w14:paraId="4E5C5571" w14:textId="77777777" w:rsidTr="00392672">
        <w:trPr>
          <w:trHeight w:val="359"/>
        </w:trPr>
        <w:tc>
          <w:tcPr>
            <w:tcW w:w="1418" w:type="dxa"/>
            <w:vMerge/>
          </w:tcPr>
          <w:p w14:paraId="2C4AB503" w14:textId="78D9DC05" w:rsidR="00392672" w:rsidRPr="009D73D0" w:rsidRDefault="00392672" w:rsidP="003926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226186F9" w14:textId="093C3814" w:rsidR="00392672" w:rsidRPr="00F3789B" w:rsidRDefault="00392672" w:rsidP="003926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II</w:t>
            </w:r>
          </w:p>
        </w:tc>
        <w:tc>
          <w:tcPr>
            <w:tcW w:w="992" w:type="dxa"/>
          </w:tcPr>
          <w:p w14:paraId="0DFF4013" w14:textId="014B382A" w:rsidR="00392672" w:rsidRPr="00ED2593" w:rsidRDefault="00392672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hideMark/>
          </w:tcPr>
          <w:p w14:paraId="1283CF75" w14:textId="1994D63E" w:rsidR="00392672" w:rsidRPr="00ED2593" w:rsidRDefault="00DF480E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14:paraId="65BA7C8A" w14:textId="739989AB" w:rsidR="00392672" w:rsidRPr="00ED2593" w:rsidRDefault="00DF480E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3E48AD73" w14:textId="6CE66314" w:rsidR="00392672" w:rsidRPr="00ED2593" w:rsidRDefault="00392672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14:paraId="0532DD29" w14:textId="46AE67A8" w:rsidR="00392672" w:rsidRPr="00ED2593" w:rsidRDefault="00DF480E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shd w:val="clear" w:color="auto" w:fill="auto"/>
            <w:hideMark/>
          </w:tcPr>
          <w:p w14:paraId="0B5B3335" w14:textId="14230A27" w:rsidR="00392672" w:rsidRPr="00F3789B" w:rsidRDefault="00392672" w:rsidP="0039267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C82C67" w14:textId="77777777" w:rsidR="00392672" w:rsidRPr="00F3789B" w:rsidRDefault="00392672" w:rsidP="003926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92672" w:rsidRPr="009D73D0" w14:paraId="30D5E744" w14:textId="77777777" w:rsidTr="00392672">
        <w:trPr>
          <w:trHeight w:val="359"/>
        </w:trPr>
        <w:tc>
          <w:tcPr>
            <w:tcW w:w="1418" w:type="dxa"/>
            <w:vMerge/>
          </w:tcPr>
          <w:p w14:paraId="61BE7352" w14:textId="733EE3A3" w:rsidR="00392672" w:rsidRPr="009D73D0" w:rsidRDefault="00392672" w:rsidP="003926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4746AAB7" w14:textId="45A1DAF5" w:rsidR="00392672" w:rsidRPr="00F3789B" w:rsidRDefault="00392672" w:rsidP="003926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V-A</w:t>
            </w:r>
          </w:p>
        </w:tc>
        <w:tc>
          <w:tcPr>
            <w:tcW w:w="992" w:type="dxa"/>
          </w:tcPr>
          <w:p w14:paraId="6FB96552" w14:textId="4EE9459E" w:rsidR="00392672" w:rsidRPr="00ED2593" w:rsidRDefault="00392672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  <w:r w:rsidR="00DF480E"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92" w:type="dxa"/>
            <w:shd w:val="clear" w:color="auto" w:fill="auto"/>
            <w:hideMark/>
          </w:tcPr>
          <w:p w14:paraId="7D100013" w14:textId="56042B49" w:rsidR="00392672" w:rsidRPr="00ED2593" w:rsidRDefault="00392672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hideMark/>
          </w:tcPr>
          <w:p w14:paraId="69DFD1AF" w14:textId="5A0EEFC6" w:rsidR="00392672" w:rsidRPr="00ED2593" w:rsidRDefault="00DF480E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14:paraId="4A7C1F49" w14:textId="3D56648A" w:rsidR="00392672" w:rsidRPr="00ED2593" w:rsidRDefault="00DF480E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hideMark/>
          </w:tcPr>
          <w:p w14:paraId="16C8FEE6" w14:textId="5FE3F6FD" w:rsidR="00392672" w:rsidRPr="00ED2593" w:rsidRDefault="00DF480E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1" w:type="dxa"/>
            <w:shd w:val="clear" w:color="auto" w:fill="auto"/>
            <w:hideMark/>
          </w:tcPr>
          <w:p w14:paraId="37E78D0E" w14:textId="0E41F7E0" w:rsidR="00392672" w:rsidRPr="00F3789B" w:rsidRDefault="00DF480E" w:rsidP="0039267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1B2136" w14:textId="77777777" w:rsidR="00392672" w:rsidRPr="00F3789B" w:rsidRDefault="00392672" w:rsidP="003926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92672" w:rsidRPr="009D73D0" w14:paraId="149F476B" w14:textId="77777777" w:rsidTr="00392672">
        <w:trPr>
          <w:trHeight w:val="359"/>
        </w:trPr>
        <w:tc>
          <w:tcPr>
            <w:tcW w:w="1418" w:type="dxa"/>
            <w:vMerge/>
          </w:tcPr>
          <w:p w14:paraId="57B0D416" w14:textId="77777777" w:rsidR="00392672" w:rsidRPr="009D73D0" w:rsidRDefault="00392672" w:rsidP="003926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1915DC98" w14:textId="58A91116" w:rsidR="00392672" w:rsidRPr="00F3789B" w:rsidRDefault="00392672" w:rsidP="003926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V-B</w:t>
            </w:r>
          </w:p>
        </w:tc>
        <w:tc>
          <w:tcPr>
            <w:tcW w:w="992" w:type="dxa"/>
          </w:tcPr>
          <w:p w14:paraId="23C79D26" w14:textId="16E25F35" w:rsidR="00392672" w:rsidRPr="00ED2593" w:rsidRDefault="00392672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hideMark/>
          </w:tcPr>
          <w:p w14:paraId="76BC723B" w14:textId="19899E87" w:rsidR="00392672" w:rsidRPr="00ED2593" w:rsidRDefault="00392672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hideMark/>
          </w:tcPr>
          <w:p w14:paraId="3677386C" w14:textId="39AEC06C" w:rsidR="00392672" w:rsidRPr="00ED2593" w:rsidRDefault="00DF480E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34" w:type="dxa"/>
            <w:shd w:val="clear" w:color="auto" w:fill="auto"/>
            <w:hideMark/>
          </w:tcPr>
          <w:p w14:paraId="16BC4BCC" w14:textId="624FFA74" w:rsidR="00392672" w:rsidRPr="00ED2593" w:rsidRDefault="00DF480E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14:paraId="50B48C4D" w14:textId="777D6C9D" w:rsidR="00392672" w:rsidRPr="00ED2593" w:rsidRDefault="00DF480E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1" w:type="dxa"/>
            <w:shd w:val="clear" w:color="auto" w:fill="auto"/>
            <w:hideMark/>
          </w:tcPr>
          <w:p w14:paraId="397752D8" w14:textId="658DDC6A" w:rsidR="00392672" w:rsidRPr="00F3789B" w:rsidRDefault="00392672" w:rsidP="0039267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B1FF63" w14:textId="77777777" w:rsidR="00392672" w:rsidRPr="00F3789B" w:rsidRDefault="00392672" w:rsidP="003926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92672" w:rsidRPr="009D73D0" w14:paraId="189136B6" w14:textId="77777777" w:rsidTr="00392672">
        <w:trPr>
          <w:trHeight w:val="381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9E24B07" w14:textId="77777777" w:rsidR="00392672" w:rsidRPr="009D73D0" w:rsidRDefault="00392672" w:rsidP="003926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838E2A" w14:textId="7C6B6299" w:rsidR="00392672" w:rsidRPr="00F3789B" w:rsidRDefault="00392672" w:rsidP="003926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V-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4D5BF9" w14:textId="056B26AF" w:rsidR="00392672" w:rsidRPr="00ED2593" w:rsidRDefault="00392672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AF1C73B" w14:textId="54ECA83E" w:rsidR="00392672" w:rsidRPr="00ED2593" w:rsidRDefault="00392672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752ACE" w14:textId="7C74D980" w:rsidR="00392672" w:rsidRPr="00ED2593" w:rsidRDefault="00392672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1F7EACB" w14:textId="2057D9DD" w:rsidR="00392672" w:rsidRPr="00ED2593" w:rsidRDefault="00392672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EF72BF1" w14:textId="70B564FB" w:rsidR="00392672" w:rsidRPr="00ED2593" w:rsidRDefault="00392672" w:rsidP="003926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B5D66E3" w14:textId="03B62408" w:rsidR="00392672" w:rsidRPr="00F3789B" w:rsidRDefault="00392672" w:rsidP="0039267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40DDFF" w14:textId="77777777" w:rsidR="00392672" w:rsidRPr="00F3789B" w:rsidRDefault="00392672" w:rsidP="003926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92672" w:rsidRPr="009D73D0" w14:paraId="2C0F3AB7" w14:textId="77777777" w:rsidTr="00392672">
        <w:trPr>
          <w:trHeight w:val="359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536B9331" w14:textId="1AF6E10D" w:rsidR="00392672" w:rsidRPr="009D73D0" w:rsidRDefault="00395B9E" w:rsidP="006B4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Week </w:t>
            </w:r>
            <w:r w:rsidR="00392672"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12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ECE3F2D" w14:textId="32FA9105" w:rsidR="00392672" w:rsidRPr="00F3789B" w:rsidRDefault="00392672" w:rsidP="006B4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I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849546" w14:textId="7AB7C46A" w:rsidR="00392672" w:rsidRPr="00ED2593" w:rsidRDefault="00392672" w:rsidP="006B425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95A8FDE" w14:textId="0040F8E2" w:rsidR="00392672" w:rsidRPr="00ED2593" w:rsidRDefault="00392672" w:rsidP="006B425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2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24E0E6B" w14:textId="3C94E247" w:rsidR="00392672" w:rsidRPr="00ED2593" w:rsidRDefault="00392672" w:rsidP="006B425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78BDF62" w14:textId="05D617BD" w:rsidR="00392672" w:rsidRPr="00ED2593" w:rsidRDefault="00392672" w:rsidP="006B425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059B81" w14:textId="5D5208FD" w:rsidR="00392672" w:rsidRPr="00ED2593" w:rsidRDefault="00392672" w:rsidP="006B425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2B62BA" w14:textId="54CB2BA4" w:rsidR="00392672" w:rsidRPr="00F3789B" w:rsidRDefault="00392672" w:rsidP="006B425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77629F" w14:textId="6827D12E" w:rsidR="00392672" w:rsidRPr="00F3789B" w:rsidRDefault="00AE1D56" w:rsidP="009D7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gt;</w:t>
            </w:r>
            <w:r w:rsidR="00392672" w:rsidRPr="00F378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5</w:t>
            </w:r>
          </w:p>
        </w:tc>
      </w:tr>
      <w:tr w:rsidR="00392672" w:rsidRPr="009D73D0" w14:paraId="10BD3879" w14:textId="77777777" w:rsidTr="00392672">
        <w:trPr>
          <w:trHeight w:val="359"/>
        </w:trPr>
        <w:tc>
          <w:tcPr>
            <w:tcW w:w="1418" w:type="dxa"/>
            <w:vMerge/>
          </w:tcPr>
          <w:p w14:paraId="07F5664E" w14:textId="2470BBE2" w:rsidR="00392672" w:rsidRPr="009D73D0" w:rsidRDefault="00392672" w:rsidP="006B4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5F4C46DC" w14:textId="700B1B9D" w:rsidR="00392672" w:rsidRPr="00F3789B" w:rsidRDefault="00392672" w:rsidP="006B4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III </w:t>
            </w:r>
          </w:p>
        </w:tc>
        <w:tc>
          <w:tcPr>
            <w:tcW w:w="992" w:type="dxa"/>
          </w:tcPr>
          <w:p w14:paraId="1947F8B9" w14:textId="7D43B77C" w:rsidR="00392672" w:rsidRPr="00ED2593" w:rsidRDefault="00392672" w:rsidP="006B425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hideMark/>
          </w:tcPr>
          <w:p w14:paraId="0C475199" w14:textId="12CF3848" w:rsidR="00392672" w:rsidRPr="00ED2593" w:rsidRDefault="00392672" w:rsidP="006B425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14:paraId="27120EBC" w14:textId="3C4801C1" w:rsidR="00392672" w:rsidRPr="00ED2593" w:rsidRDefault="00392672" w:rsidP="006B425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134" w:type="dxa"/>
            <w:shd w:val="clear" w:color="auto" w:fill="auto"/>
            <w:hideMark/>
          </w:tcPr>
          <w:p w14:paraId="7ACC05F4" w14:textId="2EE4C280" w:rsidR="00392672" w:rsidRPr="00ED2593" w:rsidRDefault="00392672" w:rsidP="006B425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hideMark/>
          </w:tcPr>
          <w:p w14:paraId="000D62AC" w14:textId="663DCF31" w:rsidR="00392672" w:rsidRPr="00ED2593" w:rsidRDefault="00392672" w:rsidP="006B425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6 </w:t>
            </w:r>
          </w:p>
        </w:tc>
        <w:tc>
          <w:tcPr>
            <w:tcW w:w="851" w:type="dxa"/>
            <w:shd w:val="clear" w:color="auto" w:fill="auto"/>
            <w:hideMark/>
          </w:tcPr>
          <w:p w14:paraId="1C8F0BDF" w14:textId="25F4A11F" w:rsidR="00392672" w:rsidRPr="00F3789B" w:rsidRDefault="00392672" w:rsidP="006B425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8" w:type="dxa"/>
            <w:vMerge/>
            <w:hideMark/>
          </w:tcPr>
          <w:p w14:paraId="36C72402" w14:textId="77777777" w:rsidR="00392672" w:rsidRPr="00F3789B" w:rsidRDefault="00392672" w:rsidP="006B425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92672" w:rsidRPr="009D73D0" w14:paraId="5FB6CF46" w14:textId="77777777" w:rsidTr="00392672">
        <w:trPr>
          <w:trHeight w:val="359"/>
        </w:trPr>
        <w:tc>
          <w:tcPr>
            <w:tcW w:w="1418" w:type="dxa"/>
            <w:vMerge/>
          </w:tcPr>
          <w:p w14:paraId="1AA0689D" w14:textId="6B2F34D6" w:rsidR="00392672" w:rsidRPr="009D73D0" w:rsidRDefault="00392672" w:rsidP="006B4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462C21F8" w14:textId="4AA57B9D" w:rsidR="00392672" w:rsidRPr="00F3789B" w:rsidRDefault="00392672" w:rsidP="006B4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V-A</w:t>
            </w:r>
          </w:p>
        </w:tc>
        <w:tc>
          <w:tcPr>
            <w:tcW w:w="992" w:type="dxa"/>
          </w:tcPr>
          <w:p w14:paraId="7E5AE984" w14:textId="0788B247" w:rsidR="00392672" w:rsidRPr="00ED2593" w:rsidRDefault="00392672" w:rsidP="006B425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92" w:type="dxa"/>
            <w:shd w:val="clear" w:color="auto" w:fill="auto"/>
            <w:hideMark/>
          </w:tcPr>
          <w:p w14:paraId="262000C9" w14:textId="0CC88A91" w:rsidR="00392672" w:rsidRPr="00ED2593" w:rsidRDefault="00392672" w:rsidP="006B425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hideMark/>
          </w:tcPr>
          <w:p w14:paraId="34CAE2C1" w14:textId="4AB4E4C7" w:rsidR="00392672" w:rsidRPr="00ED2593" w:rsidRDefault="00392672" w:rsidP="006B425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1 </w:t>
            </w:r>
          </w:p>
        </w:tc>
        <w:tc>
          <w:tcPr>
            <w:tcW w:w="1134" w:type="dxa"/>
            <w:shd w:val="clear" w:color="auto" w:fill="auto"/>
            <w:hideMark/>
          </w:tcPr>
          <w:p w14:paraId="6669E7BE" w14:textId="058B579A" w:rsidR="00392672" w:rsidRPr="00ED2593" w:rsidRDefault="00392672" w:rsidP="006B425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7 </w:t>
            </w:r>
          </w:p>
        </w:tc>
        <w:tc>
          <w:tcPr>
            <w:tcW w:w="1134" w:type="dxa"/>
            <w:shd w:val="clear" w:color="auto" w:fill="auto"/>
            <w:hideMark/>
          </w:tcPr>
          <w:p w14:paraId="07EC57DE" w14:textId="10B10476" w:rsidR="00392672" w:rsidRPr="00ED2593" w:rsidRDefault="00392672" w:rsidP="006B425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shd w:val="clear" w:color="auto" w:fill="auto"/>
            <w:hideMark/>
          </w:tcPr>
          <w:p w14:paraId="10F38C16" w14:textId="1ED1EA44" w:rsidR="00392672" w:rsidRPr="00F3789B" w:rsidRDefault="00392672" w:rsidP="006B425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8" w:type="dxa"/>
            <w:vMerge/>
            <w:hideMark/>
          </w:tcPr>
          <w:p w14:paraId="6A51D074" w14:textId="77777777" w:rsidR="00392672" w:rsidRPr="00F3789B" w:rsidRDefault="00392672" w:rsidP="006B425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92672" w:rsidRPr="009D73D0" w14:paraId="466D2C21" w14:textId="77777777" w:rsidTr="00392672">
        <w:trPr>
          <w:trHeight w:val="359"/>
        </w:trPr>
        <w:tc>
          <w:tcPr>
            <w:tcW w:w="1418" w:type="dxa"/>
            <w:vMerge/>
          </w:tcPr>
          <w:p w14:paraId="44FB2920" w14:textId="77777777" w:rsidR="00392672" w:rsidRPr="009D73D0" w:rsidRDefault="00392672" w:rsidP="006B4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033AA82B" w14:textId="37731B5E" w:rsidR="00392672" w:rsidRPr="00F3789B" w:rsidRDefault="00392672" w:rsidP="006B4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V-B</w:t>
            </w:r>
          </w:p>
        </w:tc>
        <w:tc>
          <w:tcPr>
            <w:tcW w:w="992" w:type="dxa"/>
          </w:tcPr>
          <w:p w14:paraId="7DC0ECE5" w14:textId="0AD5414A" w:rsidR="00392672" w:rsidRPr="00ED2593" w:rsidRDefault="00392672" w:rsidP="006B425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92" w:type="dxa"/>
            <w:shd w:val="clear" w:color="auto" w:fill="auto"/>
            <w:hideMark/>
          </w:tcPr>
          <w:p w14:paraId="7C523722" w14:textId="1E6FBA9D" w:rsidR="00392672" w:rsidRPr="00ED2593" w:rsidRDefault="00392672" w:rsidP="006B425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hideMark/>
          </w:tcPr>
          <w:p w14:paraId="791A186C" w14:textId="13A18120" w:rsidR="00392672" w:rsidRPr="00ED2593" w:rsidRDefault="00392672" w:rsidP="006B425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9 </w:t>
            </w:r>
          </w:p>
        </w:tc>
        <w:tc>
          <w:tcPr>
            <w:tcW w:w="1134" w:type="dxa"/>
            <w:shd w:val="clear" w:color="auto" w:fill="auto"/>
            <w:hideMark/>
          </w:tcPr>
          <w:p w14:paraId="7927EEED" w14:textId="019FBBDE" w:rsidR="00392672" w:rsidRPr="00ED2593" w:rsidRDefault="00392672" w:rsidP="006B425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hideMark/>
          </w:tcPr>
          <w:p w14:paraId="0C05F881" w14:textId="30CC5DBA" w:rsidR="00392672" w:rsidRPr="00ED2593" w:rsidRDefault="00392672" w:rsidP="006B425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D25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11 </w:t>
            </w:r>
          </w:p>
        </w:tc>
        <w:tc>
          <w:tcPr>
            <w:tcW w:w="851" w:type="dxa"/>
            <w:shd w:val="clear" w:color="auto" w:fill="auto"/>
            <w:hideMark/>
          </w:tcPr>
          <w:p w14:paraId="5C1B30D2" w14:textId="05559094" w:rsidR="00392672" w:rsidRPr="00F3789B" w:rsidRDefault="00392672" w:rsidP="006B425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8" w:type="dxa"/>
            <w:vMerge/>
            <w:hideMark/>
          </w:tcPr>
          <w:p w14:paraId="1A2CDED4" w14:textId="77777777" w:rsidR="00392672" w:rsidRPr="00F3789B" w:rsidRDefault="00392672" w:rsidP="006B425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92672" w:rsidRPr="009D73D0" w14:paraId="783EA105" w14:textId="77777777" w:rsidTr="00392672">
        <w:trPr>
          <w:trHeight w:val="381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9E8A6A6" w14:textId="77777777" w:rsidR="00392672" w:rsidRPr="009D73D0" w:rsidRDefault="00392672" w:rsidP="006B4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42C1E8" w14:textId="5E03E25F" w:rsidR="00392672" w:rsidRPr="00F3789B" w:rsidRDefault="00392672" w:rsidP="006B4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7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V-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0D4D22" w14:textId="32366257" w:rsidR="00392672" w:rsidRPr="00392672" w:rsidRDefault="00392672" w:rsidP="006B425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926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D15CBE7" w14:textId="70947E75" w:rsidR="00392672" w:rsidRPr="00F3789B" w:rsidRDefault="00392672" w:rsidP="006B425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3C48F7" w14:textId="1EBCB8D4" w:rsidR="00392672" w:rsidRPr="00F3789B" w:rsidRDefault="00392672" w:rsidP="006B425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378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BC802BA" w14:textId="0576A2A5" w:rsidR="00392672" w:rsidRPr="00F3789B" w:rsidRDefault="00392672" w:rsidP="006B425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31D48A0" w14:textId="43B6C4A3" w:rsidR="00392672" w:rsidRPr="00F3789B" w:rsidRDefault="00392672" w:rsidP="006B425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577FEA9" w14:textId="56B36A1C" w:rsidR="00392672" w:rsidRPr="00F3789B" w:rsidRDefault="00392672" w:rsidP="006B425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hideMark/>
          </w:tcPr>
          <w:p w14:paraId="17717FC0" w14:textId="77777777" w:rsidR="00392672" w:rsidRPr="00F3789B" w:rsidRDefault="00392672" w:rsidP="006B425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15786B98" w14:textId="41727BA5" w:rsidR="00F3789B" w:rsidRDefault="00F3789B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</w:pPr>
      <w:r w:rsidRPr="00F3789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P values calculated using an omnibus symmetry exact test for a paired contingency table</w:t>
      </w:r>
      <w:r w:rsidR="0039267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, CST: community state type</w:t>
      </w:r>
      <w:r w:rsidR="00395B9E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.</w:t>
      </w:r>
    </w:p>
    <w:p w14:paraId="4D803F07" w14:textId="0F426D50" w:rsidR="004C26BA" w:rsidRDefault="004C26BA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</w:pPr>
    </w:p>
    <w:p w14:paraId="026854EE" w14:textId="2A0D677D" w:rsidR="00277A22" w:rsidRDefault="00277A22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</w:pPr>
    </w:p>
    <w:p w14:paraId="5F47E460" w14:textId="77777777" w:rsidR="00277A22" w:rsidRDefault="00277A22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</w:pPr>
    </w:p>
    <w:p w14:paraId="65B8311E" w14:textId="77777777" w:rsidR="00277A22" w:rsidRDefault="00277A22" w:rsidP="00277A22">
      <w:pPr>
        <w:rPr>
          <w:rFonts w:ascii="Times New Roman" w:hAnsi="Times New Roman" w:cs="Times New Roman"/>
          <w:b/>
          <w:color w:val="000000" w:themeColor="text1"/>
        </w:rPr>
      </w:pPr>
      <w:r w:rsidRPr="00392672">
        <w:rPr>
          <w:rFonts w:ascii="Times New Roman" w:hAnsi="Times New Roman" w:cs="Times New Roman"/>
          <w:b/>
          <w:color w:val="000000" w:themeColor="text1"/>
        </w:rPr>
        <w:t>Supplementary Table 1</w:t>
      </w:r>
      <w:r>
        <w:rPr>
          <w:rFonts w:ascii="Times New Roman" w:hAnsi="Times New Roman" w:cs="Times New Roman"/>
          <w:b/>
          <w:color w:val="000000" w:themeColor="text1"/>
        </w:rPr>
        <w:t>B</w:t>
      </w:r>
      <w:r w:rsidRPr="00392672">
        <w:rPr>
          <w:rFonts w:ascii="Times New Roman" w:hAnsi="Times New Roman" w:cs="Times New Roman"/>
          <w:b/>
          <w:color w:val="000000" w:themeColor="text1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</w:rPr>
        <w:t xml:space="preserve">Association of CSTs </w:t>
      </w:r>
      <w:r w:rsidRPr="00392672">
        <w:rPr>
          <w:rFonts w:ascii="Times New Roman" w:hAnsi="Times New Roman" w:cs="Times New Roman"/>
          <w:b/>
          <w:color w:val="000000" w:themeColor="text1"/>
        </w:rPr>
        <w:t xml:space="preserve">between baseline and follow up visits </w:t>
      </w:r>
    </w:p>
    <w:p w14:paraId="664136BF" w14:textId="77777777" w:rsidR="00277A22" w:rsidRDefault="00277A22" w:rsidP="00277A22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</w:pPr>
    </w:p>
    <w:tbl>
      <w:tblPr>
        <w:tblW w:w="4395" w:type="dxa"/>
        <w:tblLook w:val="04A0" w:firstRow="1" w:lastRow="0" w:firstColumn="1" w:lastColumn="0" w:noHBand="0" w:noVBand="1"/>
      </w:tblPr>
      <w:tblGrid>
        <w:gridCol w:w="777"/>
        <w:gridCol w:w="630"/>
        <w:gridCol w:w="815"/>
        <w:gridCol w:w="764"/>
        <w:gridCol w:w="764"/>
        <w:gridCol w:w="740"/>
      </w:tblGrid>
      <w:tr w:rsidR="00277A22" w:rsidRPr="00590E59" w14:paraId="0A53F9EC" w14:textId="77777777" w:rsidTr="00B86DD4">
        <w:trPr>
          <w:trHeight w:val="373"/>
        </w:trPr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17F9" w14:textId="77777777" w:rsidR="00277A22" w:rsidRPr="00A53D24" w:rsidRDefault="00277A2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53D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STs</w:t>
            </w:r>
          </w:p>
        </w:tc>
        <w:tc>
          <w:tcPr>
            <w:tcW w:w="6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9C73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BE52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II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21C4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V-A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04BE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V-B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AAC3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V-C</w:t>
            </w:r>
          </w:p>
        </w:tc>
      </w:tr>
      <w:tr w:rsidR="00277A22" w:rsidRPr="00590E59" w14:paraId="34B07378" w14:textId="77777777" w:rsidTr="00590E59">
        <w:trPr>
          <w:trHeight w:val="373"/>
        </w:trPr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889B" w14:textId="77777777" w:rsidR="00277A22" w:rsidRPr="00A53D24" w:rsidRDefault="00277A2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53D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9328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07C6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1125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94FA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212C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277A22" w:rsidRPr="00590E59" w14:paraId="0AD56A86" w14:textId="77777777" w:rsidTr="00590E59">
        <w:trPr>
          <w:trHeight w:val="373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9E4E" w14:textId="77777777" w:rsidR="00277A22" w:rsidRPr="00A53D24" w:rsidRDefault="00277A2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53D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II</w:t>
            </w:r>
          </w:p>
        </w:tc>
        <w:tc>
          <w:tcPr>
            <w:tcW w:w="6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FCC2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C98AA5E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7CCB6C8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38D004F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3518E86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77A22" w:rsidRPr="00590E59" w14:paraId="75E60333" w14:textId="77777777" w:rsidTr="00590E59">
        <w:trPr>
          <w:trHeight w:val="373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40DD" w14:textId="77777777" w:rsidR="00277A22" w:rsidRPr="00A53D24" w:rsidRDefault="00277A2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53D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V-A</w:t>
            </w:r>
          </w:p>
        </w:tc>
        <w:tc>
          <w:tcPr>
            <w:tcW w:w="6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423D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90F03D6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0131551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7257F78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497FD88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277A22" w:rsidRPr="00590E59" w14:paraId="3BE5F778" w14:textId="77777777" w:rsidTr="00590E59">
        <w:trPr>
          <w:trHeight w:val="373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AF98" w14:textId="77777777" w:rsidR="00277A22" w:rsidRPr="00A53D24" w:rsidRDefault="00277A2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53D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V-B</w:t>
            </w:r>
          </w:p>
        </w:tc>
        <w:tc>
          <w:tcPr>
            <w:tcW w:w="6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1BA2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576DF49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C60A74C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2FED5CA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55C95A7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277A22" w:rsidRPr="00590E59" w14:paraId="004D0E4F" w14:textId="77777777" w:rsidTr="00590E59">
        <w:trPr>
          <w:trHeight w:val="373"/>
        </w:trPr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7B3B" w14:textId="77777777" w:rsidR="00277A22" w:rsidRPr="00A53D24" w:rsidRDefault="00277A2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53D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V-C</w:t>
            </w:r>
          </w:p>
        </w:tc>
        <w:tc>
          <w:tcPr>
            <w:tcW w:w="6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4899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D7F8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2AC6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B410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A441" w14:textId="77777777" w:rsidR="00277A22" w:rsidRPr="00590E59" w:rsidRDefault="00277A22" w:rsidP="00B86D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</w:tbl>
    <w:p w14:paraId="272AA51F" w14:textId="480EEF25" w:rsidR="00277A22" w:rsidRPr="00B124A8" w:rsidRDefault="00277A22" w:rsidP="00277A22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B124A8">
        <w:rPr>
          <w:rFonts w:ascii="Times New Roman" w:hAnsi="Times New Roman" w:cs="Times New Roman"/>
          <w:i/>
          <w:iCs/>
          <w:sz w:val="20"/>
          <w:szCs w:val="20"/>
        </w:rPr>
        <w:t xml:space="preserve">Comparison between </w:t>
      </w:r>
      <w:r w:rsidR="00395B9E">
        <w:rPr>
          <w:rFonts w:ascii="Times New Roman" w:hAnsi="Times New Roman" w:cs="Times New Roman"/>
          <w:i/>
          <w:iCs/>
          <w:sz w:val="20"/>
          <w:szCs w:val="20"/>
        </w:rPr>
        <w:t>community state types (</w:t>
      </w:r>
      <w:r w:rsidRPr="00B124A8">
        <w:rPr>
          <w:rFonts w:ascii="Times New Roman" w:hAnsi="Times New Roman" w:cs="Times New Roman"/>
          <w:i/>
          <w:iCs/>
          <w:sz w:val="20"/>
          <w:szCs w:val="20"/>
        </w:rPr>
        <w:t>CSTs</w:t>
      </w:r>
      <w:r w:rsidR="00395B9E">
        <w:rPr>
          <w:rFonts w:ascii="Times New Roman" w:hAnsi="Times New Roman" w:cs="Times New Roman"/>
          <w:i/>
          <w:iCs/>
          <w:sz w:val="20"/>
          <w:szCs w:val="20"/>
        </w:rPr>
        <w:t>)</w:t>
      </w:r>
      <w:r w:rsidRPr="00B124A8">
        <w:rPr>
          <w:rFonts w:ascii="Times New Roman" w:hAnsi="Times New Roman" w:cs="Times New Roman"/>
          <w:i/>
          <w:iCs/>
          <w:sz w:val="20"/>
          <w:szCs w:val="20"/>
        </w:rPr>
        <w:t xml:space="preserve"> at 6 and 12 weeks after treatment are shown in green ad grey </w:t>
      </w:r>
      <w:r w:rsidR="00395B9E" w:rsidRPr="00B124A8">
        <w:rPr>
          <w:rFonts w:ascii="Times New Roman" w:hAnsi="Times New Roman" w:cs="Times New Roman"/>
          <w:i/>
          <w:iCs/>
          <w:sz w:val="20"/>
          <w:szCs w:val="20"/>
        </w:rPr>
        <w:t>colours</w:t>
      </w:r>
      <w:r w:rsidRPr="00B124A8">
        <w:rPr>
          <w:rFonts w:ascii="Times New Roman" w:hAnsi="Times New Roman" w:cs="Times New Roman"/>
          <w:i/>
          <w:iCs/>
          <w:sz w:val="20"/>
          <w:szCs w:val="20"/>
        </w:rPr>
        <w:t xml:space="preserve">, respectively. </w:t>
      </w:r>
      <w:r w:rsidRPr="00B124A8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P values calculated using</w:t>
      </w:r>
      <w:r w:rsidRPr="00B124A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pairwise symmetry tests</w:t>
      </w:r>
      <w:r w:rsidR="00395B9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.</w:t>
      </w:r>
    </w:p>
    <w:p w14:paraId="41C60B9C" w14:textId="77777777" w:rsidR="00277A22" w:rsidRDefault="00277A22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</w:pPr>
    </w:p>
    <w:p w14:paraId="0AED6A58" w14:textId="3BA56650" w:rsidR="004C26BA" w:rsidRDefault="004C26BA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br w:type="page"/>
      </w:r>
    </w:p>
    <w:p w14:paraId="2CC0742E" w14:textId="77777777" w:rsidR="004C26BA" w:rsidRDefault="004C26BA">
      <w:pPr>
        <w:rPr>
          <w:i/>
          <w:iCs/>
        </w:rPr>
        <w:sectPr w:rsidR="004C26BA" w:rsidSect="00DA477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CDF06EA" w14:textId="557F4D32" w:rsidR="002A2392" w:rsidRDefault="002A2392" w:rsidP="00496FAF">
      <w:pPr>
        <w:pStyle w:val="Caption"/>
        <w:spacing w:after="0" w:line="360" w:lineRule="auto"/>
        <w:rPr>
          <w:sz w:val="24"/>
          <w:szCs w:val="24"/>
        </w:rPr>
      </w:pPr>
      <w:bookmarkStart w:id="0" w:name="_Toc268802"/>
      <w:bookmarkStart w:id="1" w:name="_Hlk69113602"/>
      <w:r>
        <w:rPr>
          <w:sz w:val="24"/>
          <w:szCs w:val="24"/>
        </w:rPr>
        <w:lastRenderedPageBreak/>
        <w:t xml:space="preserve">Supplementary </w:t>
      </w:r>
      <w:r w:rsidRPr="00585787">
        <w:rPr>
          <w:sz w:val="24"/>
          <w:szCs w:val="24"/>
        </w:rPr>
        <w:t xml:space="preserve">Table </w:t>
      </w:r>
      <w:r>
        <w:rPr>
          <w:sz w:val="24"/>
          <w:szCs w:val="24"/>
        </w:rPr>
        <w:t>2</w:t>
      </w:r>
      <w:r w:rsidRPr="00585787">
        <w:rPr>
          <w:sz w:val="24"/>
          <w:szCs w:val="24"/>
        </w:rPr>
        <w:t>:</w:t>
      </w:r>
      <w:r w:rsidRPr="00585787">
        <w:rPr>
          <w:i/>
          <w:sz w:val="24"/>
          <w:szCs w:val="24"/>
        </w:rPr>
        <w:t xml:space="preserve"> </w:t>
      </w:r>
      <w:r w:rsidRPr="002A2392">
        <w:rPr>
          <w:sz w:val="24"/>
          <w:szCs w:val="24"/>
        </w:rPr>
        <w:t>Relationship between CSTs and genital tract cytokines</w:t>
      </w:r>
    </w:p>
    <w:tbl>
      <w:tblPr>
        <w:tblW w:w="12923" w:type="dxa"/>
        <w:tblLook w:val="04A0" w:firstRow="1" w:lastRow="0" w:firstColumn="1" w:lastColumn="0" w:noHBand="0" w:noVBand="1"/>
      </w:tblPr>
      <w:tblGrid>
        <w:gridCol w:w="1299"/>
        <w:gridCol w:w="1602"/>
        <w:gridCol w:w="1602"/>
        <w:gridCol w:w="2316"/>
        <w:gridCol w:w="1039"/>
        <w:gridCol w:w="2035"/>
        <w:gridCol w:w="1991"/>
        <w:gridCol w:w="1039"/>
      </w:tblGrid>
      <w:tr w:rsidR="002A2392" w:rsidRPr="00436A4A" w14:paraId="4C6197CF" w14:textId="77777777" w:rsidTr="00B86DD4">
        <w:trPr>
          <w:trHeight w:val="350"/>
        </w:trPr>
        <w:tc>
          <w:tcPr>
            <w:tcW w:w="129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FB8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528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T-I/III</w:t>
            </w:r>
          </w:p>
        </w:tc>
        <w:tc>
          <w:tcPr>
            <w:tcW w:w="39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4755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T-IVA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617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01E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E0AB" w14:textId="77777777" w:rsidR="002A2392" w:rsidRPr="00436A4A" w:rsidRDefault="002A239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T-IVB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F396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A2392" w:rsidRPr="00436A4A" w14:paraId="720E1AD5" w14:textId="77777777" w:rsidTr="00B86DD4">
        <w:trPr>
          <w:trHeight w:val="450"/>
        </w:trPr>
        <w:tc>
          <w:tcPr>
            <w:tcW w:w="129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09C3A1" w14:textId="77777777" w:rsidR="002A2392" w:rsidRPr="00436A4A" w:rsidRDefault="002A239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D2C1" w14:textId="77777777" w:rsidR="002A2392" w:rsidRPr="00C66D51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D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6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F2BA" w14:textId="77777777" w:rsidR="002A2392" w:rsidRPr="00C66D51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D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3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C7C1" w14:textId="77777777" w:rsidR="002A2392" w:rsidRPr="00C66D51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D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-coefficient (IQR)</w:t>
            </w:r>
          </w:p>
        </w:tc>
        <w:tc>
          <w:tcPr>
            <w:tcW w:w="103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CAE618" w14:textId="77777777" w:rsidR="002A2392" w:rsidRPr="00436A4A" w:rsidRDefault="002A239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FC49" w14:textId="77777777" w:rsidR="002A2392" w:rsidRPr="00C66D51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D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66FE" w14:textId="77777777" w:rsidR="002A2392" w:rsidRPr="00C66D51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D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-coefficient (IQR)</w:t>
            </w:r>
          </w:p>
        </w:tc>
        <w:tc>
          <w:tcPr>
            <w:tcW w:w="103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24FBFC63" w14:textId="77777777" w:rsidR="002A2392" w:rsidRPr="00436A4A" w:rsidRDefault="002A239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A2392" w:rsidRPr="00436A4A" w14:paraId="7134FAE6" w14:textId="77777777" w:rsidTr="00B86DD4">
        <w:trPr>
          <w:trHeight w:val="450"/>
        </w:trPr>
        <w:tc>
          <w:tcPr>
            <w:tcW w:w="129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28586A" w14:textId="77777777" w:rsidR="002A2392" w:rsidRPr="00436A4A" w:rsidRDefault="002A239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D497E1" w14:textId="77777777" w:rsidR="002A2392" w:rsidRPr="00436A4A" w:rsidRDefault="002A239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D33D25" w14:textId="77777777" w:rsidR="002A2392" w:rsidRPr="00436A4A" w:rsidRDefault="002A239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DDAD4E" w14:textId="77777777" w:rsidR="002A2392" w:rsidRPr="00436A4A" w:rsidRDefault="002A239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4E47E6" w14:textId="77777777" w:rsidR="002A2392" w:rsidRPr="00436A4A" w:rsidRDefault="002A239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293619" w14:textId="77777777" w:rsidR="002A2392" w:rsidRPr="00436A4A" w:rsidRDefault="002A239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0D1427" w14:textId="77777777" w:rsidR="002A2392" w:rsidRPr="00436A4A" w:rsidRDefault="002A239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CB0969" w14:textId="77777777" w:rsidR="002A2392" w:rsidRPr="00436A4A" w:rsidRDefault="002A2392" w:rsidP="00B8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A2392" w:rsidRPr="00436A4A" w14:paraId="27F5B70C" w14:textId="77777777" w:rsidTr="00590E59">
        <w:trPr>
          <w:trHeight w:val="258"/>
        </w:trPr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5034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-NGF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0D339E1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 (0.76 - 2.29)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104522A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(0.69 - 2.12)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474F97B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7 (-1.58 - 0.03)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3E04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6406E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 (1.11 - 2.12)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86AAC6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 (-0.89 - 0.37)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EFD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6</w:t>
            </w:r>
          </w:p>
        </w:tc>
      </w:tr>
      <w:tr w:rsidR="002A2392" w:rsidRPr="00436A4A" w14:paraId="4A0373E4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87BFEF5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TACK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67F0CE4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5 (3.27 - 3.74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1C273CE3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 (2.87 - 3.62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28578CEF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2 (-1.16 - 0.13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1C676B4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75C4B4F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3 (2.51 - 3.66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165FAFA4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2 (-0.93 - 0.09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FE1F1B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0</w:t>
            </w:r>
          </w:p>
        </w:tc>
      </w:tr>
      <w:tr w:rsidR="002A2392" w:rsidRPr="00436A4A" w14:paraId="108A17EE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181CD7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otaxin</w:t>
            </w:r>
            <w:proofErr w:type="spellEnd"/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6BB42DB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 (-0.35 - 2.88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7A49A28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 (-0.35 - 2.73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75EC5E6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 (-0.77 - 0.62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7EF1F3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7B8C591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 (-0.35 - 2.88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5241B8D7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 (-0.84 - 0.24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E5CFE07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4</w:t>
            </w:r>
          </w:p>
        </w:tc>
      </w:tr>
      <w:tr w:rsidR="002A2392" w:rsidRPr="00436A4A" w14:paraId="1244029D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CC4C095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GF basic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431CD3A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 (2.21 - 3.06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43F1222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 (-0.17 - 2.97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14B84CF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 (-0.53 - 0.75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D6DAA45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732A13A5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4 (-0.17 - 3.04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3040A77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 (-0.78 - 0.19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B644F53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3</w:t>
            </w:r>
          </w:p>
        </w:tc>
      </w:tr>
      <w:tr w:rsidR="002A2392" w:rsidRPr="00436A4A" w14:paraId="24569482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625043F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-CSF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6520BC1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6 (3.82 - 4.88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33DD1BC5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6 (3.91 - 4.84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447F24B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 (-0.46 - 0.49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CB14E2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190F68A3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4 (3.84 - 4.8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7F2DF97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 (-0.44 - 0.33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1C8830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0</w:t>
            </w:r>
          </w:p>
        </w:tc>
      </w:tr>
      <w:tr w:rsidR="002A2392" w:rsidRPr="00436A4A" w14:paraId="45804807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88BFC3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M-CSF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1D57C4A4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6 (2.92 - 3.3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4B1F885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 (2.86 - 3.22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13BD62DF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 (-0.75 - 0.37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386B783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423B06C3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 (2.7 - 3.25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6D7F4F7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 (-0.68 - 0.17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8176B6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3</w:t>
            </w:r>
          </w:p>
        </w:tc>
      </w:tr>
      <w:tr w:rsidR="002A2392" w:rsidRPr="00436A4A" w14:paraId="37F9D67A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55806D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O-a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7D0A4455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8 (4.03 - 5.33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0DEC6AD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3 (3.56 - 5.05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41CC6F0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2 (-1.26 - -0.18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ACC8270" w14:textId="77777777" w:rsidR="002A2392" w:rsidRPr="00590E59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72B4D82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1 (3.56 - 5.08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1ED6403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7 (-1.1 – (-0.24)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C6A6037" w14:textId="77777777" w:rsidR="002A2392" w:rsidRPr="00590E59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2A2392" w:rsidRPr="00436A4A" w14:paraId="6210E6DC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6A5DE84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GF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2456196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 (3.3 - 4.5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1619B87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9 (3.47 - 4.46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73C6BFF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 (-0.34 - 0.63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ABE4D0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619ED71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1 (3.53 - 4.47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25AE98B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 (-0.23 - 0.52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625C55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5</w:t>
            </w:r>
          </w:p>
        </w:tc>
      </w:tr>
      <w:tr w:rsidR="002A2392" w:rsidRPr="00436A4A" w14:paraId="71C18A4A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D75659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FN-a2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5BC7C36C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 (1.49 - 3.12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19A0F774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3 (-0.71 - 2.92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4F41E23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 (-1.08 - 0.29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D9090A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1E0B333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2 (0.36 - 3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2EB95E56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 (-0.67 - 0.41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864E56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7</w:t>
            </w:r>
          </w:p>
        </w:tc>
      </w:tr>
      <w:tr w:rsidR="002A2392" w:rsidRPr="00436A4A" w14:paraId="3846E462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8E32BF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FN-γ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2E1AC94C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8 (2.71 - 3.3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54A93A4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 (2.66 - 3.23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7B2DB58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 (-0.52 - 0.34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39A8A16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7AB039B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 (2.8 - 3.39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55A4205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 (-0.21 - 0.5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47A70D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7</w:t>
            </w:r>
          </w:p>
        </w:tc>
      </w:tr>
      <w:tr w:rsidR="002A2392" w:rsidRPr="00436A4A" w14:paraId="3F5CDE0D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2B4510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2A945F3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2 (2.39 - 3.02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1914ADC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 (2.3 - 2.95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495A5526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-0.51 - 0.5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98167B3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64741026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6 (2.38 - 3.1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539C5EA4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 (-0.48 - 0.33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0E7957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9</w:t>
            </w:r>
          </w:p>
        </w:tc>
      </w:tr>
      <w:tr w:rsidR="002A2392" w:rsidRPr="00436A4A" w14:paraId="51C61FC7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8BF75E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-12p70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141C2A2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 (2.52 - 3.36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178A6D05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8 (2.51 - 3.27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3485118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 (-0.63 - 0.44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FFEA1D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1694871C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9 (2.56 - 3.4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5B0FFF55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 (-0.5 - 0.37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FC348A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</w:t>
            </w:r>
          </w:p>
        </w:tc>
      </w:tr>
      <w:tr w:rsidR="002A2392" w:rsidRPr="00436A4A" w14:paraId="7A765556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8BE0696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-12p40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6D0F748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3 (0.71 - 4.21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04F6E05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 (0.71 - 3.56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0E0986E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9 (-1.99 - -0.59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E8849B2" w14:textId="77777777" w:rsidR="002A2392" w:rsidRPr="00590E59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6D7FF0F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 (0.71 - 3.92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604C935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1 (-0.95 - 0.12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4BC64D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6</w:t>
            </w:r>
          </w:p>
        </w:tc>
      </w:tr>
      <w:tr w:rsidR="002A2392" w:rsidRPr="00436A4A" w14:paraId="6AD9374B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8B4C98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-13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3AA4925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 (0.95 - 1.9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568FF4D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 (0.98 - 1.81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6BAFD98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 (-0.59 - 0.53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438131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0640278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 (1.29 - 1.93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663A24C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 (-0.42 - 0.47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FA227A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8</w:t>
            </w:r>
          </w:p>
        </w:tc>
      </w:tr>
      <w:tr w:rsidR="002A2392" w:rsidRPr="00436A4A" w14:paraId="6BCD8A31" w14:textId="77777777" w:rsidTr="00590E59">
        <w:trPr>
          <w:trHeight w:val="284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A2B267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-15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546F849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6 (-0.56 - 0.27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553D6047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6 (-0.56 - 1.44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2EA36713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 (-0.19 - 0.87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DB6113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5CBFC94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6 (-0.56 – (-0.56)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449A195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 (-0.43 - 0.4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6C9EE7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1</w:t>
            </w:r>
          </w:p>
        </w:tc>
      </w:tr>
      <w:tr w:rsidR="002A2392" w:rsidRPr="00436A4A" w14:paraId="626AD0CA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73B6087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-16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4BF2F615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2 (0.16 - 3.87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42D751B4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5 (0.16 - 3.83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59664A9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6 (-1.33 - 0.21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447974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09829F1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5 (0.16 - 4.03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731ED0B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 (-0.87 - 0.35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03A94C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1</w:t>
            </w:r>
          </w:p>
        </w:tc>
      </w:tr>
      <w:tr w:rsidR="002A2392" w:rsidRPr="00436A4A" w14:paraId="68F753CA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6D8B33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-17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325F56E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(2.04 - 2.92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0E96090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 (1.78 - 2.82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2CE4357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 (-0.53 - 0.95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9E408B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4C2F69A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9 (1.78 - 2.7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51F56B0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 (-0.92 - 0.19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F180EA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9</w:t>
            </w:r>
          </w:p>
        </w:tc>
      </w:tr>
      <w:tr w:rsidR="002A2392" w:rsidRPr="00436A4A" w14:paraId="5642CE59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35669E3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-18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55290CD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5 (3.04 - 4.05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22DDA8BC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1 (3.39 - 4.62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2C9F02F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 (0.18 - 1.1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B41D9A7" w14:textId="77777777" w:rsidR="002A2392" w:rsidRPr="00590E59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5847DBA5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8 (3.66 - 4.53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57C22C1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 (0.22 - 0.96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F21944B" w14:textId="77777777" w:rsidR="002A2392" w:rsidRPr="00590E59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2A2392" w:rsidRPr="00436A4A" w14:paraId="4F549599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BF302A6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-1α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14B97DB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5 (3.16 - 4.17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2B19709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 (3.34 - 4.4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0A0000EF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 (-0.03 - 0.83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D308247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0902B324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3 (3.54 - 4.38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479F1B4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 (0.04 - 0.7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DE683A1" w14:textId="77777777" w:rsidR="002A2392" w:rsidRPr="00590E59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30</w:t>
            </w:r>
          </w:p>
        </w:tc>
      </w:tr>
      <w:tr w:rsidR="002A2392" w:rsidRPr="00436A4A" w14:paraId="04693FF7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AFBEDD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-1β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2DDF3F9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7 (2.71 - 3.82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68978DF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7 (2.79 - 3.75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192D740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 (-0.39 - 0.67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FC9E937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0004E2A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 (3.01 - 4.16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567834A6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 (-0.16 - 0.69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C88BA8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2A2392" w:rsidRPr="00436A4A" w14:paraId="4A9CD04A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4C7958F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-1ra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07C17CF3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3 (6.16 - 8.43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24E31C45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3 (5.7 - 8.43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37C03A1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 (-0.72 - 0.55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4805E16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2BA66FE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3 (6.29 - 8.43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2B1E9DD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 (-0.42 - 0.59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09A4D85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8</w:t>
            </w:r>
          </w:p>
        </w:tc>
      </w:tr>
      <w:tr w:rsidR="002A2392" w:rsidRPr="00436A4A" w14:paraId="15D62C23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CEF9313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0DEA4B33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 (-2.3 - -2.3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70538A6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 (-2.3 - (-2.3)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4FF1E8C3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 (-0.59 - 0.53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E7B5C2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2D8C144C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 (-2.3 – (-2.3)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71F37B4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 (-0.65 - 0.27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4CE350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5</w:t>
            </w:r>
          </w:p>
        </w:tc>
      </w:tr>
      <w:tr w:rsidR="002A2392" w:rsidRPr="00436A4A" w14:paraId="5574BFD8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467EA3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-2Ra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31914654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5 (1.5 - 3.27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2D43D225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 (1.98 - 3.11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1DE18FD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 (-0.39 - 0.91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156E524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2DA19A54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 (2.17 - 3.18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2BAA52EC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 (-0.42 - 0.6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03BE95F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7</w:t>
            </w:r>
          </w:p>
        </w:tc>
      </w:tr>
      <w:tr w:rsidR="002A2392" w:rsidRPr="00436A4A" w14:paraId="7CB82F34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AF0B59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-3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7F73E9F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 (2.71 - 4.46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1CE4009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3 (2.97 - 4.42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71F7D34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 (-0.26 - 1.18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B70777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34A43766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 (2.76 - 4.47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1AEE00C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 (-0.49 - 0.61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79F7E2C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8</w:t>
            </w:r>
          </w:p>
        </w:tc>
      </w:tr>
      <w:tr w:rsidR="002A2392" w:rsidRPr="00436A4A" w14:paraId="74A736C4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0F7DA3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7F7A973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 (1.23 - 1.76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1D070347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 (1.18 - 1.62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3115719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 (-0.46 - 0.16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EB2990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44A6453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 (1.31 - 1.79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39BB13DF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 (-0.34 - 0.18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8F61C44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7</w:t>
            </w:r>
          </w:p>
        </w:tc>
      </w:tr>
      <w:tr w:rsidR="002A2392" w:rsidRPr="00436A4A" w14:paraId="560290E5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DECE3C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-5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13EB3CC3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 (-0.74 - 1.69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4286B4C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(-0.74 - 2.03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44D2B32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 (0.08 - 1.22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230A09C" w14:textId="77777777" w:rsidR="002A2392" w:rsidRPr="00590E59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7E8E63A6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(-0.74 - 1.98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3791D57C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 (-0.04 - 0.83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0B7CB63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</w:tr>
      <w:tr w:rsidR="002A2392" w:rsidRPr="00436A4A" w14:paraId="46D4F72B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B7D8BD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5A69969C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 (2.01 - 2.98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1FC3B5A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5 (2.03 - 3.03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321D102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 (-0.21 - 0.52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0026AE3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17CB4675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 (2.37 - 3.09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6C5AAE9F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 (-0.17 - 0.41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DEA0BD6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6</w:t>
            </w:r>
          </w:p>
        </w:tc>
      </w:tr>
      <w:tr w:rsidR="002A2392" w:rsidRPr="00436A4A" w14:paraId="22DCDB77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31B1225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-7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70941A5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 (1.53 - 2.33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7CC4449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 (1.65 - 2.36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10892B5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 (0.11 - 0.93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9510052" w14:textId="77777777" w:rsidR="002A2392" w:rsidRPr="00590E59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338647D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 (1.82 - 2.36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417E0AD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 (-0.1 - 0.58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B72EC3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9</w:t>
            </w:r>
          </w:p>
        </w:tc>
      </w:tr>
      <w:tr w:rsidR="002A2392" w:rsidRPr="00436A4A" w14:paraId="43193478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DDC23C6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.8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5155179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7 (4.02 - 4.99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4877636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6 (3.87 - 4.73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272C8AC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 (-0.6 - 0.06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2D4EEDF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6DDCE78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4 (4.06 - 5.16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4EAA41D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 (-0.29 - 0.21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4AD9AD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2A2392" w:rsidRPr="00436A4A" w14:paraId="3B5B0D06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8FEB2D7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-9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1E1FB46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 (2.08 - 2.52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4157B1A6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 (2.07 - 2.46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5C4700EC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 (-0.44 - 0.3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AFB52D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06A6250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 (2.04 - 2.53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2EE6467F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 (-0.38 - 0.23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32B3347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8</w:t>
            </w:r>
          </w:p>
        </w:tc>
      </w:tr>
      <w:tr w:rsidR="002A2392" w:rsidRPr="00436A4A" w14:paraId="22319B3E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F0F7E0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P-10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00631DD4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5 (3.85 - 5.55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757BF97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 (3.09 - 4.57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301E7E4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8 (-2.05 –(-0.71)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CDF8AF7" w14:textId="77777777" w:rsidR="002A2392" w:rsidRPr="00590E59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46E2F46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9 (2.75 - 4.78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0BC708FC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7 (-1.88 – (-0.86)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DB05ECC" w14:textId="77777777" w:rsidR="002A2392" w:rsidRPr="00590E59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2A2392" w:rsidRPr="00436A4A" w14:paraId="1C7FD114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41D58FC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F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54EBB5F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 (2.22 - 3.1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71B1306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 (2.38 - 3.3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3599DD0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 (0.23 - 1.01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AC1C6BC" w14:textId="77777777" w:rsidR="002A2392" w:rsidRPr="00590E59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26F20F0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 (2.5 - 3.42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2F37A5F6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 (0.15 - 0.78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4E6921B" w14:textId="77777777" w:rsidR="002A2392" w:rsidRPr="00590E59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2A2392" w:rsidRPr="00436A4A" w14:paraId="2AB5C9A4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E84B9B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-CSF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74D680D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 (3.33 - 4.13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6418C73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9 (3.35 - 4.13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259E609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 (-0.31 - 0.38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7ED619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78C6CA87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 (3.32 - 4.13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7D549EF7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 (-0.18 - 0.36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26368BC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9</w:t>
            </w:r>
          </w:p>
        </w:tc>
      </w:tr>
      <w:tr w:rsidR="002A2392" w:rsidRPr="00436A4A" w14:paraId="37B3828B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B056E26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MCP-1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3A5F6BE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4 (2.84 - 3.43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79BBCE1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9 (2.56 - 3.24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34DF342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 (-0.76 - 0.32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1DFD11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32657045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5 (2.38 - 3.24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7890C5E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 (-0.71 - 0.09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506248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7</w:t>
            </w:r>
          </w:p>
        </w:tc>
      </w:tr>
      <w:tr w:rsidR="002A2392" w:rsidRPr="00436A4A" w14:paraId="1DC0D2D0" w14:textId="77777777" w:rsidTr="00590E59">
        <w:trPr>
          <w:trHeight w:val="297"/>
        </w:trPr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7CA3D6E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CP-3</w:t>
            </w:r>
          </w:p>
        </w:tc>
        <w:tc>
          <w:tcPr>
            <w:tcW w:w="1602" w:type="dxa"/>
            <w:shd w:val="clear" w:color="000000" w:fill="FFFFFF"/>
            <w:vAlign w:val="center"/>
            <w:hideMark/>
          </w:tcPr>
          <w:p w14:paraId="34773B0C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 (-0.63 - 3.17)</w:t>
            </w:r>
          </w:p>
        </w:tc>
        <w:tc>
          <w:tcPr>
            <w:tcW w:w="1602" w:type="dxa"/>
            <w:shd w:val="clear" w:color="000000" w:fill="FFFFFF"/>
            <w:vAlign w:val="center"/>
            <w:hideMark/>
          </w:tcPr>
          <w:p w14:paraId="5D2115F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3 (-0.63 - 2.67)</w:t>
            </w:r>
          </w:p>
        </w:tc>
        <w:tc>
          <w:tcPr>
            <w:tcW w:w="2316" w:type="dxa"/>
            <w:shd w:val="clear" w:color="000000" w:fill="FFFFFF"/>
            <w:vAlign w:val="center"/>
            <w:hideMark/>
          </w:tcPr>
          <w:p w14:paraId="5953D5E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7 (-1.34 - 0.21)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041FBD4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2035" w:type="dxa"/>
            <w:shd w:val="clear" w:color="auto" w:fill="auto"/>
            <w:vAlign w:val="center"/>
            <w:hideMark/>
          </w:tcPr>
          <w:p w14:paraId="7E669F9F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 (-0.63 - 2.89)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42068C07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 (-0.76 - 0.45)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036B4C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4</w:t>
            </w:r>
          </w:p>
        </w:tc>
      </w:tr>
      <w:tr w:rsidR="002A2392" w:rsidRPr="00436A4A" w14:paraId="174AC3EB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9643DB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F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65A0929C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4 (3.77 - 5.08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5C25518C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9 (3.87 - 5.28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1EB650C3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 (-0.11 - 0.77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34507B4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1A456D7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 (4.66 - 5.5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748454D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 (0.26 - 0.96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3B81001" w14:textId="77777777" w:rsidR="002A2392" w:rsidRPr="00590E59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2A2392" w:rsidRPr="00436A4A" w14:paraId="3450403F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A4AC1C6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G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10F893A3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8 (3.97 - 5.12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2B448B5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6 (3.64 - 4.69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7FA33CA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3 (-1.04 - -0.23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45A087D" w14:textId="77777777" w:rsidR="002A2392" w:rsidRPr="00590E59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7D048424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8 (3.54 - 5.06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314E4606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8 (-0.69 – (-0.07)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2E13237" w14:textId="77777777" w:rsidR="002A2392" w:rsidRPr="00590E59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6</w:t>
            </w:r>
          </w:p>
        </w:tc>
      </w:tr>
      <w:tr w:rsidR="002A2392" w:rsidRPr="00436A4A" w14:paraId="62E4421A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5BD89A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P-1α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5357950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 (1.05 - 2.01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61FE007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 (1.23 - 1.92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6863DE64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 (-0.42 - 0.73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A579F6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6E8A528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 (1.2 - 1.99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4B8C323F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 (-0.48 - 0.43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C707FD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5</w:t>
            </w:r>
          </w:p>
        </w:tc>
      </w:tr>
      <w:tr w:rsidR="002A2392" w:rsidRPr="00436A4A" w14:paraId="76FB7E3C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9C8BCB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β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54FD313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 (1.87 - 3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1056F32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 (1.72 - 2.78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72BB4B5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 (-0.52 - 0.31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646A546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2F3F1F5C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 (1.87 - 2.68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23A2D75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 (-0.51 - 0.14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92C63C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6</w:t>
            </w:r>
          </w:p>
        </w:tc>
      </w:tr>
      <w:tr w:rsidR="002A2392" w:rsidRPr="00436A4A" w14:paraId="76229AD1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926BA8F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GF-bb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4DCFD60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 (2.27 - 3.11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39533286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9 (2.23 - 3.08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47C5FFF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 (-0.36 - 0.58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1F8A26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0A7B522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9 (2.28 - 3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380BDBB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 (-0.4 - 0.37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9F7E54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2</w:t>
            </w:r>
          </w:p>
        </w:tc>
      </w:tr>
      <w:tr w:rsidR="002A2392" w:rsidRPr="00436A4A" w14:paraId="494954B7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89A4A93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NTES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422BAC9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 (-0.52 - 2.49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2089DA4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2 (-0.52 - 2.3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6386B39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8 (-1.32 - -0.04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1A3DE93" w14:textId="77777777" w:rsidR="002A2392" w:rsidRPr="00590E59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469E94E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 (-0.52 - 2.37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4CC24FA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7 (-0.96 - 0.03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576CAA7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</w:tr>
      <w:tr w:rsidR="002A2392" w:rsidRPr="00436A4A" w14:paraId="20ACCFC6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D43C77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F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4C48426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2 (-0.76 - 3.45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0B27396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 (-0.76 - 2.93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7AD2577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 (-1.91 – (-0.29)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273819E" w14:textId="77777777" w:rsidR="002A2392" w:rsidRPr="00590E59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9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54408C8C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 (-0.76 - 3.23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4B5CC454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7 (1.07 - 0.14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0E4B2D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2</w:t>
            </w:r>
          </w:p>
        </w:tc>
      </w:tr>
      <w:tr w:rsidR="002A2392" w:rsidRPr="00436A4A" w14:paraId="2171993D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0AB9C3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GF-β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7295008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 (2.07 - 2.07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59417835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 (2.07 - 2.07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3FAD623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 (-0.51 - 0.34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99CE2F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12BB1C0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 (2.07 - 2.07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2F2F28B6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 (-0.12 - 0.55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F39A4BC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5</w:t>
            </w:r>
          </w:p>
        </w:tc>
      </w:tr>
      <w:tr w:rsidR="002A2392" w:rsidRPr="00436A4A" w14:paraId="569CC2A2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E1083F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DF-1α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7AA272A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9 (3.5 - 4.18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4515D3D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9 (3.46 - 4.11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716D21D7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 (-0.66 - 0.03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2B8388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705D83F5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1 (3.53 - 4.19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4E9C43F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 (-0.45 - 0.09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BE761B8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1</w:t>
            </w:r>
          </w:p>
        </w:tc>
      </w:tr>
      <w:tr w:rsidR="002A2392" w:rsidRPr="00436A4A" w14:paraId="6F715457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6E3A52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NF-α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7644B7D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 (2.71 - 3.29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454E978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5 (2.71 - 3.27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73186584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 (-0.31 - 0.33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9FB77BC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0F2D27AA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5 (2.8 - 3.42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5257595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 (-0.14 - 0.36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C0BE587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2</w:t>
            </w:r>
          </w:p>
        </w:tc>
      </w:tr>
      <w:tr w:rsidR="002A2392" w:rsidRPr="00436A4A" w14:paraId="69E678C7" w14:textId="77777777" w:rsidTr="00590E59">
        <w:trPr>
          <w:trHeight w:val="258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9BD87D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NF-β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27101A4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 (1.56 - 2.64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2FCD8005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 (1.71 - 2.5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79B5124F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 (-0.2 - 0.63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28C606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4E5A307F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 (1.71 - 2.64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7503480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 (-0.25 - 0.38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9EE66B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8</w:t>
            </w:r>
          </w:p>
        </w:tc>
      </w:tr>
      <w:tr w:rsidR="002A2392" w:rsidRPr="00436A4A" w14:paraId="7384A780" w14:textId="77777777" w:rsidTr="00590E59">
        <w:trPr>
          <w:trHeight w:val="77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9B45A63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AIL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26FC579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6 (-0.37 - 3.25)</w:t>
            </w:r>
          </w:p>
        </w:tc>
        <w:tc>
          <w:tcPr>
            <w:tcW w:w="1602" w:type="dxa"/>
            <w:shd w:val="clear" w:color="000000" w:fill="FFFFFF"/>
            <w:vAlign w:val="bottom"/>
            <w:hideMark/>
          </w:tcPr>
          <w:p w14:paraId="39B9FF1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 (1.44 - 3.26)</w:t>
            </w:r>
          </w:p>
        </w:tc>
        <w:tc>
          <w:tcPr>
            <w:tcW w:w="2316" w:type="dxa"/>
            <w:shd w:val="clear" w:color="000000" w:fill="FFFFFF"/>
            <w:vAlign w:val="bottom"/>
            <w:hideMark/>
          </w:tcPr>
          <w:p w14:paraId="2F7C2C7D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 (-0.31 - 1.05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9C3790C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6B079FB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 (1.08 - 3.47)</w:t>
            </w:r>
          </w:p>
        </w:tc>
        <w:tc>
          <w:tcPr>
            <w:tcW w:w="1991" w:type="dxa"/>
            <w:shd w:val="clear" w:color="auto" w:fill="auto"/>
            <w:vAlign w:val="bottom"/>
            <w:hideMark/>
          </w:tcPr>
          <w:p w14:paraId="1E863D7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 (-0.16 - 0.89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EEFE082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6</w:t>
            </w:r>
          </w:p>
        </w:tc>
      </w:tr>
      <w:tr w:rsidR="002A2392" w:rsidRPr="00436A4A" w14:paraId="12BD9C01" w14:textId="77777777" w:rsidTr="00B86DD4">
        <w:trPr>
          <w:trHeight w:val="258"/>
        </w:trPr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D641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GF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79A6615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3 (3.53 - 4.62)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94B3819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4 (3.52 - 4.43)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55B41CA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 (-0.65 - 0.34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13F4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65B36230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7 (3.59 - 4.59)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2DCAB0AB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 (-0.48 - 0.3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52CE" w14:textId="77777777" w:rsidR="002A2392" w:rsidRPr="00436A4A" w:rsidRDefault="002A2392" w:rsidP="00B86D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6A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8</w:t>
            </w:r>
          </w:p>
        </w:tc>
      </w:tr>
    </w:tbl>
    <w:p w14:paraId="627F69A9" w14:textId="77777777" w:rsidR="002A2392" w:rsidRDefault="002A2392" w:rsidP="00496FAF">
      <w:pPr>
        <w:pStyle w:val="Caption"/>
        <w:spacing w:after="0" w:line="360" w:lineRule="auto"/>
        <w:rPr>
          <w:sz w:val="24"/>
          <w:szCs w:val="24"/>
        </w:rPr>
      </w:pPr>
    </w:p>
    <w:p w14:paraId="63557541" w14:textId="77777777" w:rsidR="002A2392" w:rsidRDefault="002A2392" w:rsidP="00496FAF">
      <w:pPr>
        <w:pStyle w:val="Caption"/>
        <w:spacing w:after="0" w:line="360" w:lineRule="auto"/>
        <w:rPr>
          <w:sz w:val="24"/>
          <w:szCs w:val="24"/>
        </w:rPr>
      </w:pPr>
    </w:p>
    <w:p w14:paraId="32726F8C" w14:textId="77777777" w:rsidR="002A2392" w:rsidRDefault="002A2392" w:rsidP="00496FAF">
      <w:pPr>
        <w:pStyle w:val="Caption"/>
        <w:spacing w:after="0" w:line="360" w:lineRule="auto"/>
        <w:rPr>
          <w:sz w:val="24"/>
          <w:szCs w:val="24"/>
        </w:rPr>
      </w:pPr>
    </w:p>
    <w:p w14:paraId="644E545A" w14:textId="0F168CD0" w:rsidR="002A2392" w:rsidRDefault="002A2392" w:rsidP="00496FAF">
      <w:pPr>
        <w:pStyle w:val="Caption"/>
        <w:spacing w:after="0" w:line="360" w:lineRule="auto"/>
        <w:rPr>
          <w:sz w:val="24"/>
          <w:szCs w:val="24"/>
        </w:rPr>
      </w:pPr>
    </w:p>
    <w:p w14:paraId="6F24AEBF" w14:textId="6D50D583" w:rsidR="002A2392" w:rsidRDefault="002A2392" w:rsidP="002A2392"/>
    <w:p w14:paraId="511BF3CE" w14:textId="3865115C" w:rsidR="002A2392" w:rsidRDefault="002A2392" w:rsidP="002A2392"/>
    <w:p w14:paraId="1857C300" w14:textId="79E0A2E6" w:rsidR="002A2392" w:rsidRDefault="002A2392" w:rsidP="002A2392"/>
    <w:p w14:paraId="39D651D5" w14:textId="6E0E3104" w:rsidR="002A2392" w:rsidRDefault="002A2392" w:rsidP="002A2392"/>
    <w:p w14:paraId="317B6216" w14:textId="6318B330" w:rsidR="002A2392" w:rsidRDefault="002A2392" w:rsidP="002A2392">
      <w:r>
        <w:br w:type="page"/>
      </w:r>
    </w:p>
    <w:p w14:paraId="5352DD68" w14:textId="1C533044" w:rsidR="004C26BA" w:rsidRPr="002A2392" w:rsidRDefault="00496FAF" w:rsidP="002A2392">
      <w:pPr>
        <w:pStyle w:val="Caption"/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</w:t>
      </w:r>
      <w:r w:rsidRPr="00585787">
        <w:rPr>
          <w:sz w:val="24"/>
          <w:szCs w:val="24"/>
        </w:rPr>
        <w:t xml:space="preserve">Table </w:t>
      </w:r>
      <w:r w:rsidR="002A2392">
        <w:rPr>
          <w:sz w:val="24"/>
          <w:szCs w:val="24"/>
        </w:rPr>
        <w:t>3</w:t>
      </w:r>
      <w:r w:rsidRPr="00585787">
        <w:rPr>
          <w:sz w:val="24"/>
          <w:szCs w:val="24"/>
        </w:rPr>
        <w:t>:</w:t>
      </w:r>
      <w:r w:rsidRPr="00585787">
        <w:rPr>
          <w:i/>
          <w:sz w:val="24"/>
          <w:szCs w:val="24"/>
        </w:rPr>
        <w:t xml:space="preserve"> </w:t>
      </w:r>
      <w:bookmarkEnd w:id="0"/>
      <w:r w:rsidRPr="00496FAF">
        <w:rPr>
          <w:sz w:val="24"/>
          <w:szCs w:val="24"/>
        </w:rPr>
        <w:t>Impact of metronidazole treatment on temporal dynamics of mucosal cytokines profiles</w:t>
      </w:r>
      <w:bookmarkEnd w:id="1"/>
    </w:p>
    <w:p w14:paraId="0EC216BD" w14:textId="7EBF93DF" w:rsidR="00496FAF" w:rsidRPr="009D73D0" w:rsidRDefault="002A2392">
      <w:pPr>
        <w:rPr>
          <w:i/>
          <w:iCs/>
        </w:rPr>
      </w:pPr>
      <w:r w:rsidRPr="002A2392">
        <w:rPr>
          <w:i/>
          <w:iCs/>
          <w:noProof/>
        </w:rPr>
        <w:drawing>
          <wp:inline distT="0" distB="0" distL="0" distR="0" wp14:anchorId="1698BD50" wp14:editId="7EFD4128">
            <wp:extent cx="9407769" cy="6202546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432238" cy="6218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6FAF" w:rsidRPr="009D73D0" w:rsidSect="004C26BA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89B"/>
    <w:rsid w:val="00004D55"/>
    <w:rsid w:val="00025DE7"/>
    <w:rsid w:val="00027454"/>
    <w:rsid w:val="0004104D"/>
    <w:rsid w:val="00042393"/>
    <w:rsid w:val="000447D8"/>
    <w:rsid w:val="00051024"/>
    <w:rsid w:val="000640DA"/>
    <w:rsid w:val="000910D8"/>
    <w:rsid w:val="000A168F"/>
    <w:rsid w:val="000A1A55"/>
    <w:rsid w:val="000A3977"/>
    <w:rsid w:val="000E5C5B"/>
    <w:rsid w:val="000E7E2C"/>
    <w:rsid w:val="000F72D9"/>
    <w:rsid w:val="0012186F"/>
    <w:rsid w:val="001353E2"/>
    <w:rsid w:val="00135E0F"/>
    <w:rsid w:val="00170078"/>
    <w:rsid w:val="001953B9"/>
    <w:rsid w:val="001C25CD"/>
    <w:rsid w:val="001C6BA3"/>
    <w:rsid w:val="00212089"/>
    <w:rsid w:val="00277A22"/>
    <w:rsid w:val="00297C21"/>
    <w:rsid w:val="002A2392"/>
    <w:rsid w:val="002A3BCE"/>
    <w:rsid w:val="002D4C04"/>
    <w:rsid w:val="00326A21"/>
    <w:rsid w:val="00344439"/>
    <w:rsid w:val="00357C52"/>
    <w:rsid w:val="00392672"/>
    <w:rsid w:val="00393B48"/>
    <w:rsid w:val="00395B9E"/>
    <w:rsid w:val="003A6561"/>
    <w:rsid w:val="003D2210"/>
    <w:rsid w:val="003E0171"/>
    <w:rsid w:val="00424B74"/>
    <w:rsid w:val="004552F0"/>
    <w:rsid w:val="00456922"/>
    <w:rsid w:val="004734EE"/>
    <w:rsid w:val="00496FAF"/>
    <w:rsid w:val="004A6313"/>
    <w:rsid w:val="004C26BA"/>
    <w:rsid w:val="0051354E"/>
    <w:rsid w:val="0053079B"/>
    <w:rsid w:val="005471F4"/>
    <w:rsid w:val="00566629"/>
    <w:rsid w:val="00582DD6"/>
    <w:rsid w:val="00590E59"/>
    <w:rsid w:val="005A4421"/>
    <w:rsid w:val="005E5122"/>
    <w:rsid w:val="005F18A3"/>
    <w:rsid w:val="00617278"/>
    <w:rsid w:val="00622741"/>
    <w:rsid w:val="00646040"/>
    <w:rsid w:val="006531D5"/>
    <w:rsid w:val="00654865"/>
    <w:rsid w:val="00682E83"/>
    <w:rsid w:val="0068336C"/>
    <w:rsid w:val="00684765"/>
    <w:rsid w:val="00684900"/>
    <w:rsid w:val="006B4252"/>
    <w:rsid w:val="006C6CD0"/>
    <w:rsid w:val="006D1B33"/>
    <w:rsid w:val="006D2946"/>
    <w:rsid w:val="006F0B59"/>
    <w:rsid w:val="006F3AC0"/>
    <w:rsid w:val="006F665D"/>
    <w:rsid w:val="00703346"/>
    <w:rsid w:val="00711EBE"/>
    <w:rsid w:val="007215FB"/>
    <w:rsid w:val="00757072"/>
    <w:rsid w:val="007A5968"/>
    <w:rsid w:val="007D0C93"/>
    <w:rsid w:val="007E4C70"/>
    <w:rsid w:val="007F77D1"/>
    <w:rsid w:val="0080001B"/>
    <w:rsid w:val="008206D1"/>
    <w:rsid w:val="00836BB2"/>
    <w:rsid w:val="00847542"/>
    <w:rsid w:val="00867F3B"/>
    <w:rsid w:val="00870EF5"/>
    <w:rsid w:val="008B0D24"/>
    <w:rsid w:val="008B6CE5"/>
    <w:rsid w:val="008C444B"/>
    <w:rsid w:val="008D5B7F"/>
    <w:rsid w:val="008D5BF7"/>
    <w:rsid w:val="008D637E"/>
    <w:rsid w:val="008E2C24"/>
    <w:rsid w:val="00910209"/>
    <w:rsid w:val="0092451F"/>
    <w:rsid w:val="00976F6F"/>
    <w:rsid w:val="009965EB"/>
    <w:rsid w:val="009B5921"/>
    <w:rsid w:val="009D73D0"/>
    <w:rsid w:val="009E56E3"/>
    <w:rsid w:val="009F45A1"/>
    <w:rsid w:val="00A01F1A"/>
    <w:rsid w:val="00A132F2"/>
    <w:rsid w:val="00A26F22"/>
    <w:rsid w:val="00A324B9"/>
    <w:rsid w:val="00A324EA"/>
    <w:rsid w:val="00A62848"/>
    <w:rsid w:val="00A94E9F"/>
    <w:rsid w:val="00AA2704"/>
    <w:rsid w:val="00AD101D"/>
    <w:rsid w:val="00AE1D56"/>
    <w:rsid w:val="00B01714"/>
    <w:rsid w:val="00B04860"/>
    <w:rsid w:val="00B10F48"/>
    <w:rsid w:val="00B13319"/>
    <w:rsid w:val="00B22B7F"/>
    <w:rsid w:val="00B25288"/>
    <w:rsid w:val="00B322FA"/>
    <w:rsid w:val="00B44447"/>
    <w:rsid w:val="00B51AD1"/>
    <w:rsid w:val="00B525AB"/>
    <w:rsid w:val="00B70A55"/>
    <w:rsid w:val="00BA6E78"/>
    <w:rsid w:val="00BD0A5E"/>
    <w:rsid w:val="00BD4BBA"/>
    <w:rsid w:val="00BF1C17"/>
    <w:rsid w:val="00C41916"/>
    <w:rsid w:val="00C922CB"/>
    <w:rsid w:val="00CA78C2"/>
    <w:rsid w:val="00CC6DBC"/>
    <w:rsid w:val="00CF677D"/>
    <w:rsid w:val="00CF7574"/>
    <w:rsid w:val="00D054E1"/>
    <w:rsid w:val="00D26F7A"/>
    <w:rsid w:val="00D33DF4"/>
    <w:rsid w:val="00D83121"/>
    <w:rsid w:val="00DA4772"/>
    <w:rsid w:val="00DC10C7"/>
    <w:rsid w:val="00DC32CE"/>
    <w:rsid w:val="00DD3536"/>
    <w:rsid w:val="00DD6360"/>
    <w:rsid w:val="00DF480E"/>
    <w:rsid w:val="00E019C5"/>
    <w:rsid w:val="00E9241E"/>
    <w:rsid w:val="00EC487F"/>
    <w:rsid w:val="00ED2593"/>
    <w:rsid w:val="00ED76DB"/>
    <w:rsid w:val="00EF7AD2"/>
    <w:rsid w:val="00F335E5"/>
    <w:rsid w:val="00F3789B"/>
    <w:rsid w:val="00F56D22"/>
    <w:rsid w:val="00F66A6F"/>
    <w:rsid w:val="00F94F26"/>
    <w:rsid w:val="00FA20E2"/>
    <w:rsid w:val="00FE0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40309D"/>
  <w15:chartTrackingRefBased/>
  <w15:docId w15:val="{9CF528F5-9B18-5845-AC6B-F34D328A4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672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96FAF"/>
    <w:pPr>
      <w:spacing w:after="200"/>
    </w:pPr>
    <w:rPr>
      <w:rFonts w:ascii="Times New Roman" w:hAnsi="Times New Roman" w:cs="Times New Roman"/>
      <w:b/>
      <w:iCs/>
      <w:color w:val="000000" w:themeColor="text1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95B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B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B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B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B9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58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048</Words>
  <Characters>5974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ye Ngcapu</dc:creator>
  <cp:keywords/>
  <dc:description/>
  <cp:lastModifiedBy>Sinaye Ngcapu</cp:lastModifiedBy>
  <cp:revision>4</cp:revision>
  <cp:lastPrinted>2021-04-14T11:17:00Z</cp:lastPrinted>
  <dcterms:created xsi:type="dcterms:W3CDTF">2021-04-21T17:23:00Z</dcterms:created>
  <dcterms:modified xsi:type="dcterms:W3CDTF">2021-09-08T16:39:00Z</dcterms:modified>
</cp:coreProperties>
</file>